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D5D05" w14:textId="36C328EA" w:rsidR="00B2686D" w:rsidRDefault="00B2686D">
      <w:pPr>
        <w:rPr>
          <w:b/>
          <w:bCs/>
        </w:rPr>
      </w:pPr>
      <w:r w:rsidRPr="000C5300">
        <w:rPr>
          <w:b/>
          <w:bCs/>
        </w:rPr>
        <w:t>Supplementa</w:t>
      </w:r>
      <w:r w:rsidR="00E83E73" w:rsidRPr="000C5300">
        <w:rPr>
          <w:b/>
          <w:bCs/>
        </w:rPr>
        <w:t>l</w:t>
      </w:r>
      <w:r w:rsidRPr="000C5300">
        <w:rPr>
          <w:b/>
          <w:bCs/>
        </w:rPr>
        <w:t xml:space="preserve"> Table 1 Infecti</w:t>
      </w:r>
      <w:r w:rsidR="00E83E73" w:rsidRPr="000C5300">
        <w:rPr>
          <w:b/>
          <w:bCs/>
        </w:rPr>
        <w:t xml:space="preserve">ous Etiology Work-Up </w:t>
      </w:r>
      <w:r w:rsidR="00134FEC" w:rsidRPr="000C5300">
        <w:rPr>
          <w:b/>
          <w:bCs/>
        </w:rPr>
        <w:t xml:space="preserve">for </w:t>
      </w:r>
      <w:r w:rsidR="00E83E73" w:rsidRPr="000C5300">
        <w:rPr>
          <w:b/>
          <w:bCs/>
        </w:rPr>
        <w:t>Patients During Index Hospitalization</w:t>
      </w:r>
    </w:p>
    <w:p w14:paraId="37AA6516" w14:textId="77777777" w:rsidR="000C5300" w:rsidRPr="000C5300" w:rsidRDefault="000C5300">
      <w:pPr>
        <w:rPr>
          <w:b/>
          <w:bCs/>
        </w:rPr>
      </w:pPr>
    </w:p>
    <w:tbl>
      <w:tblPr>
        <w:tblW w:w="12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454"/>
        <w:gridCol w:w="454"/>
        <w:gridCol w:w="532"/>
        <w:gridCol w:w="532"/>
        <w:gridCol w:w="454"/>
        <w:gridCol w:w="454"/>
        <w:gridCol w:w="393"/>
        <w:gridCol w:w="454"/>
        <w:gridCol w:w="523"/>
        <w:gridCol w:w="454"/>
        <w:gridCol w:w="454"/>
        <w:gridCol w:w="454"/>
        <w:gridCol w:w="454"/>
        <w:gridCol w:w="454"/>
        <w:gridCol w:w="454"/>
        <w:gridCol w:w="440"/>
        <w:gridCol w:w="454"/>
        <w:gridCol w:w="440"/>
        <w:gridCol w:w="454"/>
        <w:gridCol w:w="440"/>
        <w:gridCol w:w="460"/>
        <w:gridCol w:w="460"/>
        <w:gridCol w:w="460"/>
        <w:gridCol w:w="460"/>
        <w:gridCol w:w="460"/>
      </w:tblGrid>
      <w:tr w:rsidR="00F070A9" w:rsidRPr="00F070A9" w14:paraId="063CB3A6" w14:textId="77777777" w:rsidTr="00B2686D">
        <w:trPr>
          <w:trHeight w:val="31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A13" w14:textId="77777777" w:rsidR="00F070A9" w:rsidRPr="00F070A9" w:rsidRDefault="00F070A9" w:rsidP="00F070A9">
            <w:pPr>
              <w:rPr>
                <w:rFonts w:eastAsia="Times New Roman" w:cs="Times New Roman"/>
                <w:kern w:val="0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202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9FCCD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Blood</w:t>
            </w:r>
          </w:p>
        </w:tc>
        <w:tc>
          <w:tcPr>
            <w:tcW w:w="2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40C67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Nasopharynx </w:t>
            </w:r>
          </w:p>
        </w:tc>
      </w:tr>
      <w:tr w:rsidR="00F070A9" w:rsidRPr="00F070A9" w14:paraId="3404643C" w14:textId="77777777" w:rsidTr="00B2686D">
        <w:trPr>
          <w:trHeight w:val="402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8DD1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172B3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Blood Cultur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1A2CD3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TB Gamma Interferon Assay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364E6E" w14:textId="78055F23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TB Antigen 1 (IU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m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6B9925" w14:textId="011FC285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TB Antigen 2 (IU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m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EE959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IV (1+2) Antibody Stat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AACB0F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B Surface Antigen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3CBC1E" w14:textId="3A762515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B Surface Antibodies (mlU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m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9912E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B Core Antibodi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137A16" w14:textId="61797C62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B DNA Quantification (IU/m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F78CD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C Antibodie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0A565E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C Qualitative R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A044C4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E Antibodies Ig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7AED58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epatitis E Antibodies Ig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F01026" w14:textId="0CA5942C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Human Herpesvirus 6 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Antibodies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 Ig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A87113" w14:textId="473203EC" w:rsidR="00F070A9" w:rsidRPr="000C5300" w:rsidRDefault="008714BA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Parvovirus</w:t>
            </w:r>
            <w:r w:rsidR="00F070A9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 B19 Antibodies Ig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06B5A1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Parvovirus B19 Antibodies Ig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729F27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Cytomegalovirus DN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5087D0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Cytomegalovirus Antibodies Ig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771EF1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Cytomegalovirus Antibodies Ig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EAB800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EBV Nuclear Antigen Ig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A1B788" w14:textId="323B1B5C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Respiratory Multiplex DNA/RNA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0ACCF2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Rapid SARS-CoV-2-R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655987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Rapid Influenza A R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283C07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Rapid Influenza B R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93A3EC" w14:textId="77777777" w:rsidR="00F070A9" w:rsidRPr="000C5300" w:rsidRDefault="00F070A9" w:rsidP="00F07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Rapid RSV RNA</w:t>
            </w:r>
          </w:p>
        </w:tc>
      </w:tr>
      <w:tr w:rsidR="00F070A9" w:rsidRPr="00F070A9" w14:paraId="043ECF46" w14:textId="77777777" w:rsidTr="00B2686D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20EC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D061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007E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A0CA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3602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AF4A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6513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76C5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60D9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3349" w14:textId="6E34271E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31D0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DE8B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4D24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4554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8D0B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BD8E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D343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BA02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C48F" w14:textId="35B479BE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4FA8" w14:textId="48CA1DC4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B239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3EE0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EF1D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2047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F71F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23FE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</w:tr>
      <w:tr w:rsidR="00F070A9" w:rsidRPr="00F070A9" w14:paraId="466EAD84" w14:textId="77777777" w:rsidTr="00B2686D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79D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222B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701C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CD9F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125F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9689" w14:textId="1E79A4E7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DF4F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B5DC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A2CB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38E8" w14:textId="209579AE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387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C6A2" w14:textId="53404C9F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37D4" w14:textId="7DA0775D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86FA" w14:textId="7C8863D3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D8D1" w14:textId="1C4D44B9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CC60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61DA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E661" w14:textId="79D85EAB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C638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27E9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001F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5D03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F4F6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5609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ADA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C01C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</w:tr>
      <w:tr w:rsidR="00F070A9" w:rsidRPr="00F070A9" w14:paraId="0E8926D9" w14:textId="77777777" w:rsidTr="00B2686D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7566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98BA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D22" w14:textId="2169D936" w:rsidR="00F070A9" w:rsidRPr="000C5300" w:rsidRDefault="008714BA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AF6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A8DC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E5C0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CAD1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AC7D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F4ED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06CE" w14:textId="56E3D4C6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FD75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2535" w14:textId="7D0E07FA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 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2277" w14:textId="05E2A64F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229F" w14:textId="14271D1E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FD1D" w14:textId="319F9C6A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2B9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4E18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o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D539" w14:textId="30D8F5ED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1C4" w14:textId="7A16B76A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7FAC" w14:textId="49CD7618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D0A9" w14:textId="4AFA4CB6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C1CE" w14:textId="11403CB3" w:rsidR="00F070A9" w:rsidRPr="00F070A9" w:rsidRDefault="00802086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  <w:r w:rsidR="00F070A9"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D095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A850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EA24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4231" w14:textId="77777777" w:rsidR="00F070A9" w:rsidRPr="00F070A9" w:rsidRDefault="00F070A9" w:rsidP="00F070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F070A9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</w:tr>
    </w:tbl>
    <w:p w14:paraId="6FC1FE88" w14:textId="77777777" w:rsidR="00E1697D" w:rsidRDefault="00E1697D">
      <w:pPr>
        <w:rPr>
          <w:szCs w:val="24"/>
        </w:rPr>
      </w:pPr>
    </w:p>
    <w:p w14:paraId="2886804C" w14:textId="5218D2FB" w:rsidR="008714BA" w:rsidRDefault="008714BA" w:rsidP="00B2686D">
      <w:pPr>
        <w:spacing w:line="480" w:lineRule="auto"/>
      </w:pPr>
      <w:r>
        <w:t>EBV = Epstein-Barr virus;</w:t>
      </w:r>
      <w:r w:rsidRPr="008714BA">
        <w:t xml:space="preserve"> </w:t>
      </w:r>
      <w:r>
        <w:t>Ig = i</w:t>
      </w:r>
      <w:r w:rsidRPr="00CC5AE6">
        <w:t>mmunoglobulin</w:t>
      </w:r>
      <w:r>
        <w:t>; n/a = not applicable;</w:t>
      </w:r>
      <w:r w:rsidRPr="008714BA">
        <w:t xml:space="preserve"> </w:t>
      </w:r>
      <w:r>
        <w:t xml:space="preserve">neg = negative test result; </w:t>
      </w:r>
      <w:r w:rsidR="00B2686D">
        <w:t>pos = positive test result</w:t>
      </w:r>
      <w:r>
        <w:t>;</w:t>
      </w:r>
      <w:r w:rsidRPr="008714BA">
        <w:t xml:space="preserve"> </w:t>
      </w:r>
      <w:r>
        <w:t>RSV = respiratory syncytial virus;</w:t>
      </w:r>
      <w:r w:rsidR="00B2686D">
        <w:t xml:space="preserve"> TB = tuberculosis</w:t>
      </w:r>
      <w:r>
        <w:t>.</w:t>
      </w:r>
    </w:p>
    <w:p w14:paraId="2BF1AF47" w14:textId="431DCF81" w:rsidR="00B2686D" w:rsidRDefault="008714BA" w:rsidP="00B2686D">
      <w:pPr>
        <w:spacing w:line="480" w:lineRule="auto"/>
      </w:pPr>
      <w:r w:rsidRPr="008714BA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 xml:space="preserve"> </w:t>
      </w:r>
      <w:r w:rsidRPr="00195165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>a</w:t>
      </w:r>
      <w:r w:rsidR="00B2686D">
        <w:t>Real</w:t>
      </w:r>
      <w:r>
        <w:t>-</w:t>
      </w:r>
      <w:r w:rsidR="00B2686D">
        <w:t xml:space="preserve">time </w:t>
      </w:r>
      <w:r>
        <w:t>polymerase chain reaction</w:t>
      </w:r>
      <w:r w:rsidR="00B2686D">
        <w:t xml:space="preserve"> multiplex for respiratory DNA/RNA, including </w:t>
      </w:r>
      <w:r>
        <w:t>adenovirus</w:t>
      </w:r>
      <w:r w:rsidR="00B2686D">
        <w:t xml:space="preserve">, </w:t>
      </w:r>
      <w:r w:rsidR="00B2686D" w:rsidRPr="000C5300">
        <w:rPr>
          <w:i/>
          <w:iCs/>
        </w:rPr>
        <w:t>Bordetella pertussis</w:t>
      </w:r>
      <w:r w:rsidR="00B2686D">
        <w:t xml:space="preserve">, </w:t>
      </w:r>
      <w:r w:rsidR="00B2686D" w:rsidRPr="000C5300">
        <w:rPr>
          <w:i/>
          <w:iCs/>
        </w:rPr>
        <w:t>Bordetella parapertussis</w:t>
      </w:r>
      <w:r w:rsidR="00B2686D">
        <w:t xml:space="preserve">, </w:t>
      </w:r>
      <w:r w:rsidR="00B2686D" w:rsidRPr="000C5300">
        <w:rPr>
          <w:i/>
          <w:iCs/>
        </w:rPr>
        <w:t>Bordetella</w:t>
      </w:r>
      <w:r w:rsidR="00B2686D">
        <w:t xml:space="preserve"> s</w:t>
      </w:r>
      <w:r>
        <w:t>p</w:t>
      </w:r>
      <w:r w:rsidR="00B2686D">
        <w:t xml:space="preserve">p, </w:t>
      </w:r>
      <w:r>
        <w:t xml:space="preserve">human metapneumovirus, influenza </w:t>
      </w:r>
      <w:r w:rsidR="00B2686D">
        <w:t xml:space="preserve">A (subtypes H3N2 and H1N1), </w:t>
      </w:r>
      <w:r>
        <w:t>i</w:t>
      </w:r>
      <w:r w:rsidR="00B2686D">
        <w:t xml:space="preserve">nfluenza 09, </w:t>
      </w:r>
      <w:r>
        <w:t>i</w:t>
      </w:r>
      <w:r w:rsidR="00B2686D">
        <w:t xml:space="preserve">nfluenza B, </w:t>
      </w:r>
      <w:r>
        <w:t>p</w:t>
      </w:r>
      <w:r w:rsidR="00B2686D">
        <w:t>arainfluenza 1</w:t>
      </w:r>
      <w:r>
        <w:t xml:space="preserve"> to </w:t>
      </w:r>
      <w:r w:rsidR="00B2686D">
        <w:t xml:space="preserve">4, RSV, </w:t>
      </w:r>
      <w:r>
        <w:t>r</w:t>
      </w:r>
      <w:r w:rsidR="00B2686D">
        <w:t xml:space="preserve">hinovirus, </w:t>
      </w:r>
      <w:r>
        <w:t>e</w:t>
      </w:r>
      <w:r w:rsidR="00B2686D">
        <w:t xml:space="preserve">nterovirus, </w:t>
      </w:r>
      <w:r>
        <w:t>p</w:t>
      </w:r>
      <w:r w:rsidR="00B2686D">
        <w:t xml:space="preserve">arechovirus, </w:t>
      </w:r>
      <w:r w:rsidR="00B2686D" w:rsidRPr="000C5300">
        <w:rPr>
          <w:i/>
          <w:iCs/>
        </w:rPr>
        <w:t>Mycoplasma pneumoniae</w:t>
      </w:r>
      <w:r w:rsidR="00B2686D">
        <w:t xml:space="preserve">, </w:t>
      </w:r>
      <w:r w:rsidR="00B2686D" w:rsidRPr="000C5300">
        <w:rPr>
          <w:i/>
          <w:iCs/>
        </w:rPr>
        <w:t>Chlamydophila psittaci</w:t>
      </w:r>
      <w:r w:rsidR="00B2686D">
        <w:t xml:space="preserve">, </w:t>
      </w:r>
      <w:r w:rsidR="00B2686D" w:rsidRPr="000C5300">
        <w:rPr>
          <w:i/>
          <w:iCs/>
        </w:rPr>
        <w:t>Legionella pneumophila</w:t>
      </w:r>
      <w:r w:rsidR="00B2686D">
        <w:t xml:space="preserve">, </w:t>
      </w:r>
      <w:r w:rsidRPr="000C5300">
        <w:rPr>
          <w:i/>
          <w:iCs/>
        </w:rPr>
        <w:t>Legionella longbeachae</w:t>
      </w:r>
      <w:r w:rsidR="00B2686D">
        <w:t xml:space="preserve">, </w:t>
      </w:r>
      <w:r w:rsidR="00B2686D" w:rsidRPr="000C5300">
        <w:rPr>
          <w:i/>
          <w:iCs/>
        </w:rPr>
        <w:t xml:space="preserve">Legionella </w:t>
      </w:r>
      <w:r w:rsidR="00B2686D">
        <w:t>spp, SARS-CoV-2</w:t>
      </w:r>
      <w:r>
        <w:t xml:space="preserve">, </w:t>
      </w:r>
      <w:r w:rsidR="00B2686D">
        <w:t xml:space="preserve">and seasonal </w:t>
      </w:r>
      <w:r>
        <w:t>c</w:t>
      </w:r>
      <w:r w:rsidR="00B2686D">
        <w:t>oronavirus</w:t>
      </w:r>
      <w:r>
        <w:t>.</w:t>
      </w:r>
    </w:p>
    <w:p w14:paraId="71DDF37B" w14:textId="602C5BFA" w:rsidR="00B2686D" w:rsidRPr="0001398C" w:rsidRDefault="008714BA" w:rsidP="00B2686D">
      <w:pPr>
        <w:spacing w:line="480" w:lineRule="auto"/>
      </w:pPr>
      <w:r w:rsidRPr="00195165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>b</w:t>
      </w:r>
      <w:r>
        <w:t>I</w:t>
      </w:r>
      <w:r w:rsidR="00B2686D">
        <w:t>ndeterminate because mitogen positive control did not respond adequately</w:t>
      </w:r>
      <w:r>
        <w:t>.</w:t>
      </w:r>
    </w:p>
    <w:p w14:paraId="56F64AB0" w14:textId="77777777" w:rsidR="008714BA" w:rsidRDefault="008714BA"/>
    <w:p w14:paraId="09584B78" w14:textId="77777777" w:rsidR="000C5300" w:rsidRDefault="000C5300">
      <w:pPr>
        <w:rPr>
          <w:b/>
          <w:bCs/>
        </w:rPr>
      </w:pPr>
    </w:p>
    <w:p w14:paraId="06CA5611" w14:textId="1B53F51E" w:rsidR="00B2686D" w:rsidRPr="000C5300" w:rsidRDefault="00B2686D">
      <w:pPr>
        <w:rPr>
          <w:b/>
          <w:bCs/>
          <w:szCs w:val="24"/>
        </w:rPr>
      </w:pPr>
      <w:r w:rsidRPr="000C5300">
        <w:rPr>
          <w:b/>
          <w:bCs/>
        </w:rPr>
        <w:lastRenderedPageBreak/>
        <w:t>Supplementa</w:t>
      </w:r>
      <w:r w:rsidR="00E83E73" w:rsidRPr="000C5300">
        <w:rPr>
          <w:b/>
          <w:bCs/>
        </w:rPr>
        <w:t>l</w:t>
      </w:r>
      <w:r w:rsidRPr="000C5300">
        <w:rPr>
          <w:b/>
          <w:bCs/>
        </w:rPr>
        <w:t xml:space="preserve"> Table 2 Main </w:t>
      </w:r>
      <w:r w:rsidR="008714BA" w:rsidRPr="000C5300">
        <w:rPr>
          <w:b/>
          <w:bCs/>
        </w:rPr>
        <w:t>Laboratory Parameters and Immunologic Work-Up During Index Hospitalization</w:t>
      </w:r>
    </w:p>
    <w:p w14:paraId="5CC2ED61" w14:textId="77777777" w:rsidR="00B2686D" w:rsidRDefault="00B2686D">
      <w:pPr>
        <w:rPr>
          <w:szCs w:val="24"/>
        </w:rPr>
      </w:pPr>
    </w:p>
    <w:tbl>
      <w:tblPr>
        <w:tblW w:w="12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B2686D" w:rsidRPr="00B2686D" w14:paraId="1BF73B41" w14:textId="77777777" w:rsidTr="00B2686D">
        <w:trPr>
          <w:trHeight w:val="4163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338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5CE869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4D00D4" w14:textId="5260590D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CRP (m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 peak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258215" w14:textId="55453B09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Troponin T (n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 peak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FC3AE4" w14:textId="5BF6B703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NTproBNP (n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 peak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6C1FCF" w14:textId="22D7D9C4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b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 nadi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0D2004" w14:textId="4DC9E85A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Hb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 baselin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920ECD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Nuclear Antibodies Patter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4E7DAD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Nuclear Antibodies Tit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384052" w14:textId="1AB2A382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Extractable Nuclear Antigen Antibody</w:t>
            </w:r>
            <w:r w:rsidR="00583D26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0867FA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mooth Muscle Antibodies Tit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89A1A8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mooth Muscle Abs Interpretat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0BA0F2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Mitochondrial Antibodies Tit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2A2182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iver Kidney Microsomal Antibodies Tit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54378A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AN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395A1" w14:textId="523783D3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ANCA 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Tite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F01BEE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Myeloperoxidase Antibodie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6C3626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Proteinase 3 Antibodie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6654F5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dsDNA Antibodie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D5FCDF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Cyclic Citrullinated Peptid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529D85" w14:textId="77777777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Rheumatoid Factor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720574" w14:textId="5947933F" w:rsidR="00B2686D" w:rsidRPr="000C5300" w:rsidRDefault="008714BA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Immunoglobulin</w:t>
            </w:r>
            <w:r w:rsidR="00B2686D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 xml:space="preserve"> G Level (g/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="00B2686D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482302" w14:textId="29E8C9A1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ubclass IgG1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73E4D6" w14:textId="628BF4FC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ubclass IgG2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1EA8CD" w14:textId="2E425D09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ubclass IgG3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3EB01E" w14:textId="42F7F4EA" w:rsidR="00B2686D" w:rsidRPr="000C5300" w:rsidRDefault="00B2686D" w:rsidP="00B268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Subclass IgG4 (g/</w:t>
            </w:r>
            <w:r w:rsidR="008714BA"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L</w:t>
            </w:r>
            <w:r w:rsidRPr="000C53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:lang w:val="en-GB" w:eastAsia="en-GB"/>
                <w14:ligatures w14:val="none"/>
              </w:rPr>
              <w:t>)</w:t>
            </w:r>
          </w:p>
        </w:tc>
      </w:tr>
      <w:tr w:rsidR="00B2686D" w:rsidRPr="00B2686D" w14:paraId="02CE64DF" w14:textId="77777777" w:rsidTr="00B2686D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E39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BDF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EAD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2D72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76B5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5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E72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98FD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1479" w14:textId="3D7B9C42" w:rsidR="00B2686D" w:rsidRPr="000C5300" w:rsidRDefault="00583D26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5BB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768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894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B637" w14:textId="4A26755B" w:rsidR="00B2686D" w:rsidRPr="000C5300" w:rsidRDefault="00583D26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</w:pPr>
            <w:r w:rsidRPr="000C5300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:lang w:val="en-GB" w:eastAsia="en-GB"/>
                <w14:ligatures w14:val="non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4E1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50F7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FCC8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5176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D64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889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C8C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2B54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FA99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AB8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36B0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7,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B816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3,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D5AB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,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EB5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,4</w:t>
            </w:r>
          </w:p>
        </w:tc>
      </w:tr>
      <w:tr w:rsidR="00B2686D" w:rsidRPr="00B2686D" w14:paraId="1828A6FF" w14:textId="77777777" w:rsidTr="00B2686D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6BD2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2299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00C0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B64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4558" w14:textId="69588B9D" w:rsidR="00B2686D" w:rsidRPr="00CD5E03" w:rsidRDefault="00CD5E03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29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3B6D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7107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0EB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F912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F8F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665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EB49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F3C8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3C8F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325D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C94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FBD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4147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FB2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40D8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55F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BB9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6,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E3F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046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,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013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,3</w:t>
            </w:r>
          </w:p>
        </w:tc>
      </w:tr>
      <w:tr w:rsidR="00B2686D" w:rsidRPr="00B2686D" w14:paraId="28FD1097" w14:textId="77777777" w:rsidTr="00B2686D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3137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Patient 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0E1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F6B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2984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636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2877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04D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95D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F14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&lt;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7718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92A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0D6D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0164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174C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7A66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/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994E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4816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4C7B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F860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7814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8530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47E5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4A5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8,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E98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2,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0993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,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3514" w14:textId="77777777" w:rsidR="00B2686D" w:rsidRPr="00B2686D" w:rsidRDefault="00B2686D" w:rsidP="00B268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</w:pPr>
            <w:r w:rsidRPr="00B2686D">
              <w:rPr>
                <w:rFonts w:ascii="Calibri" w:eastAsia="Times New Roman" w:hAnsi="Calibri" w:cs="Calibri"/>
                <w:color w:val="000000"/>
                <w:kern w:val="0"/>
                <w:szCs w:val="24"/>
                <w:lang w:val="en-GB" w:eastAsia="en-GB"/>
                <w14:ligatures w14:val="none"/>
              </w:rPr>
              <w:t>0,2</w:t>
            </w:r>
          </w:p>
        </w:tc>
      </w:tr>
    </w:tbl>
    <w:p w14:paraId="70119ACD" w14:textId="77777777" w:rsidR="00B2686D" w:rsidRDefault="00B2686D">
      <w:pPr>
        <w:rPr>
          <w:szCs w:val="24"/>
        </w:rPr>
      </w:pPr>
    </w:p>
    <w:p w14:paraId="152C5891" w14:textId="55A55827" w:rsidR="00583D26" w:rsidRDefault="00583D26" w:rsidP="008F769E">
      <w:pPr>
        <w:spacing w:line="480" w:lineRule="auto"/>
      </w:pPr>
      <w:r>
        <w:t xml:space="preserve">ANCA = anti-neutrophil cytoplasmatic antibody; </w:t>
      </w:r>
      <w:r w:rsidR="008F769E">
        <w:t>CRP = C-reactive protein</w:t>
      </w:r>
      <w:r>
        <w:t>;</w:t>
      </w:r>
      <w:r w:rsidRPr="00583D26">
        <w:t xml:space="preserve"> </w:t>
      </w:r>
      <w:r>
        <w:t>Hb = hemoglobin; n/a = not applicable;</w:t>
      </w:r>
      <w:r w:rsidRPr="008714BA">
        <w:t xml:space="preserve"> </w:t>
      </w:r>
      <w:r>
        <w:t xml:space="preserve">neg = negative test result; </w:t>
      </w:r>
      <w:r w:rsidR="008F769E">
        <w:t xml:space="preserve">NTproBNP = </w:t>
      </w:r>
      <w:r w:rsidRPr="00583D26">
        <w:t>N-terminal pro–B-type natriuretic peptide</w:t>
      </w:r>
      <w:r>
        <w:t>;</w:t>
      </w:r>
      <w:r w:rsidRPr="00583D26">
        <w:t xml:space="preserve"> </w:t>
      </w:r>
      <w:r>
        <w:t>pos = positive test result.</w:t>
      </w:r>
      <w:r w:rsidRPr="008714BA">
        <w:t xml:space="preserve"> </w:t>
      </w:r>
    </w:p>
    <w:p w14:paraId="747B9AA2" w14:textId="2F9DC572" w:rsidR="00583D26" w:rsidRDefault="00583D26" w:rsidP="008F769E">
      <w:pPr>
        <w:spacing w:line="480" w:lineRule="auto"/>
      </w:pPr>
      <w:r w:rsidRPr="000C5300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>a</w:t>
      </w:r>
      <w:r w:rsidR="008F769E">
        <w:t>SS-A (Ro60), Ro-52, SS-B (La), RNP, Sm, Scl-70, Jo-1, proliferating cell nuclear antigen, PM-Scl, Ribosomal P</w:t>
      </w:r>
      <w:r>
        <w:t>,</w:t>
      </w:r>
      <w:r w:rsidR="008F769E">
        <w:t xml:space="preserve"> and centromere.</w:t>
      </w:r>
    </w:p>
    <w:p w14:paraId="47441004" w14:textId="35A818F1" w:rsidR="00583D26" w:rsidRDefault="00583D26" w:rsidP="008F769E">
      <w:pPr>
        <w:spacing w:line="480" w:lineRule="auto"/>
      </w:pPr>
      <w:r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>b</w:t>
      </w:r>
      <w:r>
        <w:t>F</w:t>
      </w:r>
      <w:r w:rsidR="008F769E">
        <w:t>ew nuclear dot, unknown significance.</w:t>
      </w:r>
    </w:p>
    <w:p w14:paraId="7556C500" w14:textId="60E0FC6A" w:rsidR="008F769E" w:rsidRDefault="00583D26" w:rsidP="008F769E">
      <w:pPr>
        <w:spacing w:line="480" w:lineRule="auto"/>
      </w:pPr>
      <w:r w:rsidRPr="00195165">
        <w:rPr>
          <w:rFonts w:ascii="Calibri" w:eastAsia="Times New Roman" w:hAnsi="Calibri" w:cs="Calibri"/>
          <w:color w:val="000000"/>
          <w:kern w:val="0"/>
          <w:szCs w:val="24"/>
          <w:vertAlign w:val="superscript"/>
          <w:lang w:val="en-GB" w:eastAsia="en-GB"/>
          <w14:ligatures w14:val="none"/>
        </w:rPr>
        <w:t>c</w:t>
      </w:r>
      <w:r>
        <w:t>P</w:t>
      </w:r>
      <w:r w:rsidR="008F769E">
        <w:t>attern V, usually follows viral infections</w:t>
      </w:r>
      <w:r>
        <w:t>.</w:t>
      </w:r>
    </w:p>
    <w:p w14:paraId="5A01DED6" w14:textId="77777777" w:rsidR="00B2686D" w:rsidRPr="00F070A9" w:rsidRDefault="00B2686D">
      <w:pPr>
        <w:rPr>
          <w:szCs w:val="24"/>
        </w:rPr>
      </w:pPr>
    </w:p>
    <w:sectPr w:rsidR="00B2686D" w:rsidRPr="00F070A9" w:rsidSect="000C53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55CDF" w14:textId="77777777" w:rsidR="00712DB3" w:rsidRDefault="00712DB3" w:rsidP="00AA7668">
      <w:r>
        <w:separator/>
      </w:r>
    </w:p>
  </w:endnote>
  <w:endnote w:type="continuationSeparator" w:id="0">
    <w:p w14:paraId="6C6C616D" w14:textId="77777777" w:rsidR="00712DB3" w:rsidRDefault="00712DB3" w:rsidP="00AA7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0CD8B" w14:textId="77777777" w:rsidR="00712DB3" w:rsidRDefault="00712DB3" w:rsidP="00AA7668">
      <w:r>
        <w:separator/>
      </w:r>
    </w:p>
  </w:footnote>
  <w:footnote w:type="continuationSeparator" w:id="0">
    <w:p w14:paraId="60292DAD" w14:textId="77777777" w:rsidR="00712DB3" w:rsidRDefault="00712DB3" w:rsidP="00AA7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60EED"/>
    <w:multiLevelType w:val="hybridMultilevel"/>
    <w:tmpl w:val="878C7A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976EFB"/>
    <w:multiLevelType w:val="hybridMultilevel"/>
    <w:tmpl w:val="E550E0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2857F9"/>
    <w:multiLevelType w:val="hybridMultilevel"/>
    <w:tmpl w:val="7FA8E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E8562C"/>
    <w:multiLevelType w:val="hybridMultilevel"/>
    <w:tmpl w:val="544C4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852B2C"/>
    <w:multiLevelType w:val="hybridMultilevel"/>
    <w:tmpl w:val="DA36F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3298625">
    <w:abstractNumId w:val="1"/>
  </w:num>
  <w:num w:numId="2" w16cid:durableId="974456219">
    <w:abstractNumId w:val="4"/>
  </w:num>
  <w:num w:numId="3" w16cid:durableId="1139805552">
    <w:abstractNumId w:val="3"/>
  </w:num>
  <w:num w:numId="4" w16cid:durableId="1923832628">
    <w:abstractNumId w:val="0"/>
  </w:num>
  <w:num w:numId="5" w16cid:durableId="1138181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33"/>
    <w:rsid w:val="0001398C"/>
    <w:rsid w:val="00046A4F"/>
    <w:rsid w:val="00083FCB"/>
    <w:rsid w:val="000C0D19"/>
    <w:rsid w:val="000C5300"/>
    <w:rsid w:val="00134FEC"/>
    <w:rsid w:val="00171CC3"/>
    <w:rsid w:val="00243EA8"/>
    <w:rsid w:val="00297230"/>
    <w:rsid w:val="002A36FB"/>
    <w:rsid w:val="00380DE8"/>
    <w:rsid w:val="00387CF3"/>
    <w:rsid w:val="003E141A"/>
    <w:rsid w:val="00424ED6"/>
    <w:rsid w:val="00505796"/>
    <w:rsid w:val="0051599D"/>
    <w:rsid w:val="005323B2"/>
    <w:rsid w:val="00583D26"/>
    <w:rsid w:val="005A72BC"/>
    <w:rsid w:val="005F06DD"/>
    <w:rsid w:val="006B0890"/>
    <w:rsid w:val="00701822"/>
    <w:rsid w:val="00712DB3"/>
    <w:rsid w:val="00744891"/>
    <w:rsid w:val="007C5A8D"/>
    <w:rsid w:val="00802086"/>
    <w:rsid w:val="008714BA"/>
    <w:rsid w:val="008D5FE3"/>
    <w:rsid w:val="008F769E"/>
    <w:rsid w:val="00986276"/>
    <w:rsid w:val="00A45B2A"/>
    <w:rsid w:val="00A86BAC"/>
    <w:rsid w:val="00AA7668"/>
    <w:rsid w:val="00B26200"/>
    <w:rsid w:val="00B2686D"/>
    <w:rsid w:val="00B91033"/>
    <w:rsid w:val="00BB4169"/>
    <w:rsid w:val="00C06D01"/>
    <w:rsid w:val="00C3366A"/>
    <w:rsid w:val="00C43FAE"/>
    <w:rsid w:val="00C65878"/>
    <w:rsid w:val="00CA271F"/>
    <w:rsid w:val="00CB16AF"/>
    <w:rsid w:val="00CC3D60"/>
    <w:rsid w:val="00CC724E"/>
    <w:rsid w:val="00CD5E03"/>
    <w:rsid w:val="00D036DD"/>
    <w:rsid w:val="00D93904"/>
    <w:rsid w:val="00DE1597"/>
    <w:rsid w:val="00E1697D"/>
    <w:rsid w:val="00E7032C"/>
    <w:rsid w:val="00E83E73"/>
    <w:rsid w:val="00ED4AE8"/>
    <w:rsid w:val="00F070A9"/>
    <w:rsid w:val="00FC2294"/>
    <w:rsid w:val="00FE3232"/>
    <w:rsid w:val="00FF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E634"/>
  <w15:chartTrackingRefBased/>
  <w15:docId w15:val="{8FAEB071-5AAF-4FC6-A910-996F60EF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76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7668"/>
  </w:style>
  <w:style w:type="paragraph" w:styleId="Footer">
    <w:name w:val="footer"/>
    <w:basedOn w:val="Normal"/>
    <w:link w:val="FooterChar"/>
    <w:uiPriority w:val="99"/>
    <w:unhideWhenUsed/>
    <w:rsid w:val="00AA76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668"/>
  </w:style>
  <w:style w:type="paragraph" w:styleId="ListParagraph">
    <w:name w:val="List Paragraph"/>
    <w:basedOn w:val="Normal"/>
    <w:uiPriority w:val="34"/>
    <w:qFormat/>
    <w:rsid w:val="00A86BAC"/>
    <w:pPr>
      <w:ind w:left="720"/>
      <w:contextualSpacing/>
    </w:pPr>
  </w:style>
  <w:style w:type="paragraph" w:styleId="Revision">
    <w:name w:val="Revision"/>
    <w:hidden/>
    <w:uiPriority w:val="99"/>
    <w:semiHidden/>
    <w:rsid w:val="00E83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5A20EA43-00BA-442E-AB89-ADA272E493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597404-2F6E-4D56-AA03-7222EF2A1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548E0C-7194-4FD2-B0A6-97F5DDC5C633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Tang</dc:creator>
  <cp:keywords/>
  <dc:description/>
  <cp:lastModifiedBy>Stoia, Jennifer A. (ELS-HBE)</cp:lastModifiedBy>
  <cp:revision>11</cp:revision>
  <dcterms:created xsi:type="dcterms:W3CDTF">2024-09-24T08:04:00Z</dcterms:created>
  <dcterms:modified xsi:type="dcterms:W3CDTF">2024-11-25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1-25T20:23:0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bb9f8f7e-bac4-48a5-a215-146ac081311e</vt:lpwstr>
  </property>
  <property fmtid="{D5CDD505-2E9C-101B-9397-08002B2CF9AE}" pid="9" name="MSIP_Label_549ac42a-3eb4-4074-b885-aea26bd6241e_ContentBits">
    <vt:lpwstr>0</vt:lpwstr>
  </property>
</Properties>
</file>